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44F" w:rsidRPr="00487EF2" w:rsidRDefault="00AB25EE" w:rsidP="0036044F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1 File</w:t>
      </w:r>
      <w:bookmarkStart w:id="0" w:name="_GoBack"/>
      <w:bookmarkEnd w:id="0"/>
      <w:r w:rsidR="00487EF2" w:rsidRPr="00487EF2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="0036044F" w:rsidRPr="00487EF2">
        <w:rPr>
          <w:rFonts w:ascii="Times New Roman" w:hAnsi="Times New Roman"/>
          <w:b/>
          <w:sz w:val="24"/>
          <w:szCs w:val="24"/>
          <w:lang w:val="en-US"/>
        </w:rPr>
        <w:t>Stable isotopes</w:t>
      </w:r>
      <w:r w:rsidR="00487EF2" w:rsidRPr="00487EF2">
        <w:rPr>
          <w:rFonts w:ascii="Times New Roman" w:hAnsi="Times New Roman"/>
          <w:b/>
          <w:sz w:val="24"/>
          <w:szCs w:val="24"/>
          <w:lang w:val="en-US"/>
        </w:rPr>
        <w:t xml:space="preserve"> analytical methods</w:t>
      </w:r>
      <w:r w:rsidR="0036044F" w:rsidRPr="00487EF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36044F" w:rsidRPr="0036044F" w:rsidRDefault="008B0361" w:rsidP="0036044F">
      <w:pPr>
        <w:spacing w:line="480" w:lineRule="auto"/>
        <w:ind w:firstLine="708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In a first stage, collagen was</w:t>
      </w:r>
      <w:r w:rsidR="0036044F" w:rsidRPr="000962BB">
        <w:rPr>
          <w:rFonts w:ascii="Times New Roman" w:hAnsi="Times New Roman"/>
          <w:sz w:val="24"/>
          <w:szCs w:val="24"/>
          <w:lang w:val="en-US"/>
        </w:rPr>
        <w:t xml:space="preserve"> extracted from the bone by a chemical procedure that ensures the removal of other organic compounds that might contaminate the sample. </w:t>
      </w:r>
      <w:r w:rsidR="0036044F">
        <w:rPr>
          <w:rFonts w:ascii="Times New Roman" w:hAnsi="Times New Roman"/>
          <w:sz w:val="24"/>
          <w:szCs w:val="24"/>
          <w:lang w:val="en-US"/>
        </w:rPr>
        <w:t xml:space="preserve">Rib </w:t>
      </w:r>
      <w:r w:rsidR="0036044F" w:rsidRPr="000962BB">
        <w:rPr>
          <w:rFonts w:ascii="Times New Roman" w:hAnsi="Times New Roman"/>
          <w:sz w:val="24"/>
          <w:szCs w:val="24"/>
          <w:lang w:val="en-US"/>
        </w:rPr>
        <w:t>samples were initially cleaned by scratch</w:t>
      </w:r>
      <w:r w:rsidR="0036044F">
        <w:rPr>
          <w:rFonts w:ascii="Times New Roman" w:hAnsi="Times New Roman"/>
          <w:sz w:val="24"/>
          <w:szCs w:val="24"/>
          <w:lang w:val="en-US"/>
        </w:rPr>
        <w:t>ing and then they were powdered. A</w:t>
      </w:r>
      <w:r>
        <w:rPr>
          <w:rFonts w:ascii="Times New Roman" w:hAnsi="Times New Roman"/>
          <w:sz w:val="24"/>
          <w:szCs w:val="24"/>
          <w:lang w:val="en-US"/>
        </w:rPr>
        <w:t>bout 300 mg of bone powder was</w:t>
      </w:r>
      <w:r w:rsidR="0036044F" w:rsidRPr="000962BB">
        <w:rPr>
          <w:rFonts w:ascii="Times New Roman" w:hAnsi="Times New Roman"/>
          <w:sz w:val="24"/>
          <w:szCs w:val="24"/>
          <w:lang w:val="en-US"/>
        </w:rPr>
        <w:t xml:space="preserve"> decalcified in 1 M HCl for 20 minutes at room temperature, eliminating phosphates, </w:t>
      </w:r>
      <w:proofErr w:type="spellStart"/>
      <w:r w:rsidR="0036044F" w:rsidRPr="000962BB">
        <w:rPr>
          <w:rFonts w:ascii="Times New Roman" w:hAnsi="Times New Roman"/>
          <w:sz w:val="24"/>
          <w:szCs w:val="24"/>
          <w:lang w:val="en-US"/>
        </w:rPr>
        <w:t>fulvic</w:t>
      </w:r>
      <w:proofErr w:type="spellEnd"/>
      <w:r w:rsidR="0036044F" w:rsidRPr="000962BB">
        <w:rPr>
          <w:rFonts w:ascii="Times New Roman" w:hAnsi="Times New Roman"/>
          <w:sz w:val="24"/>
          <w:szCs w:val="24"/>
          <w:lang w:val="en-US"/>
        </w:rPr>
        <w:t xml:space="preserve"> acids and other soluble acids and filtered through a MF-Millipore 5 </w:t>
      </w:r>
      <w:r w:rsidR="0036044F" w:rsidRPr="000962BB">
        <w:rPr>
          <w:rFonts w:ascii="Times New Roman" w:hAnsi="Times New Roman"/>
          <w:sz w:val="24"/>
          <w:szCs w:val="24"/>
        </w:rPr>
        <w:t>μ</w:t>
      </w:r>
      <w:r w:rsidR="0036044F" w:rsidRPr="000962BB">
        <w:rPr>
          <w:rFonts w:ascii="Times New Roman" w:hAnsi="Times New Roman"/>
          <w:sz w:val="24"/>
          <w:szCs w:val="24"/>
          <w:lang w:val="en-US"/>
        </w:rPr>
        <w:t>m filter. The insolubl</w:t>
      </w:r>
      <w:r>
        <w:rPr>
          <w:rFonts w:ascii="Times New Roman" w:hAnsi="Times New Roman"/>
          <w:sz w:val="24"/>
          <w:szCs w:val="24"/>
          <w:lang w:val="en-US"/>
        </w:rPr>
        <w:t>e residue wa</w:t>
      </w:r>
      <w:r w:rsidR="0036044F">
        <w:rPr>
          <w:rFonts w:ascii="Times New Roman" w:hAnsi="Times New Roman"/>
          <w:sz w:val="24"/>
          <w:szCs w:val="24"/>
          <w:lang w:val="en-US"/>
        </w:rPr>
        <w:t xml:space="preserve">s decanted into 0.125 </w:t>
      </w:r>
      <w:r w:rsidR="0036044F" w:rsidRPr="000962BB">
        <w:rPr>
          <w:rFonts w:ascii="Times New Roman" w:hAnsi="Times New Roman"/>
          <w:sz w:val="24"/>
          <w:szCs w:val="24"/>
          <w:lang w:val="en-US"/>
        </w:rPr>
        <w:t>M of NaOH for 20 hours at room temperature. After rinsing with Milli-Q</w:t>
      </w:r>
      <w:r>
        <w:rPr>
          <w:rFonts w:ascii="Times New Roman" w:hAnsi="Times New Roman"/>
          <w:sz w:val="24"/>
          <w:szCs w:val="24"/>
          <w:lang w:val="en-US"/>
        </w:rPr>
        <w:t xml:space="preserve"> water, the neutralized sample wa</w:t>
      </w:r>
      <w:r w:rsidR="0036044F" w:rsidRPr="000962BB">
        <w:rPr>
          <w:rFonts w:ascii="Times New Roman" w:hAnsi="Times New Roman"/>
          <w:sz w:val="24"/>
          <w:szCs w:val="24"/>
          <w:lang w:val="en-US"/>
        </w:rPr>
        <w:t xml:space="preserve">s filtered again (5 </w:t>
      </w:r>
      <w:r w:rsidR="0036044F" w:rsidRPr="000962BB">
        <w:rPr>
          <w:rFonts w:ascii="Times New Roman" w:hAnsi="Times New Roman"/>
          <w:sz w:val="24"/>
          <w:szCs w:val="24"/>
        </w:rPr>
        <w:t>μ</w:t>
      </w:r>
      <w:r w:rsidR="0036044F" w:rsidRPr="000962BB">
        <w:rPr>
          <w:rFonts w:ascii="Times New Roman" w:hAnsi="Times New Roman"/>
          <w:sz w:val="24"/>
          <w:szCs w:val="24"/>
          <w:lang w:val="en-US"/>
        </w:rPr>
        <w:t xml:space="preserve">m) to remove </w:t>
      </w:r>
      <w:proofErr w:type="spellStart"/>
      <w:r w:rsidR="0036044F" w:rsidRPr="000962BB">
        <w:rPr>
          <w:rFonts w:ascii="Times New Roman" w:hAnsi="Times New Roman"/>
          <w:sz w:val="24"/>
          <w:szCs w:val="24"/>
          <w:lang w:val="en-US"/>
        </w:rPr>
        <w:t>humic</w:t>
      </w:r>
      <w:proofErr w:type="spellEnd"/>
      <w:r w:rsidR="0036044F" w:rsidRPr="000962BB">
        <w:rPr>
          <w:rFonts w:ascii="Times New Roman" w:hAnsi="Times New Roman"/>
          <w:sz w:val="24"/>
          <w:szCs w:val="24"/>
          <w:lang w:val="en-US"/>
        </w:rPr>
        <w:t xml:space="preserve"> acids</w:t>
      </w:r>
      <w:r>
        <w:rPr>
          <w:rFonts w:ascii="Times New Roman" w:hAnsi="Times New Roman"/>
          <w:sz w:val="24"/>
          <w:szCs w:val="24"/>
          <w:lang w:val="en-US"/>
        </w:rPr>
        <w:t xml:space="preserve"> and most lipids; this residue wa</w:t>
      </w:r>
      <w:r w:rsidR="0036044F" w:rsidRPr="000962BB">
        <w:rPr>
          <w:rFonts w:ascii="Times New Roman" w:hAnsi="Times New Roman"/>
          <w:sz w:val="24"/>
          <w:szCs w:val="24"/>
          <w:lang w:val="en-US"/>
        </w:rPr>
        <w:t xml:space="preserve">s </w:t>
      </w:r>
      <w:r w:rsidR="0036044F">
        <w:rPr>
          <w:rFonts w:ascii="Times New Roman" w:hAnsi="Times New Roman"/>
          <w:sz w:val="24"/>
          <w:szCs w:val="24"/>
          <w:lang w:val="en-US"/>
        </w:rPr>
        <w:t>decanted</w:t>
      </w:r>
      <w:r w:rsidR="0036044F" w:rsidRPr="000962BB">
        <w:rPr>
          <w:rFonts w:ascii="Times New Roman" w:hAnsi="Times New Roman"/>
          <w:sz w:val="24"/>
          <w:szCs w:val="24"/>
          <w:lang w:val="en-US"/>
        </w:rPr>
        <w:t xml:space="preserve"> into 10</w:t>
      </w:r>
      <w:r w:rsidR="0036044F" w:rsidRPr="005A6ADB">
        <w:rPr>
          <w:rFonts w:ascii="Times New Roman" w:hAnsi="Times New Roman"/>
          <w:sz w:val="24"/>
          <w:szCs w:val="24"/>
          <w:vertAlign w:val="superscript"/>
          <w:lang w:val="en-US"/>
        </w:rPr>
        <w:t>-2</w:t>
      </w:r>
      <w:r w:rsidR="0036044F" w:rsidRPr="000962BB">
        <w:rPr>
          <w:rFonts w:ascii="Times New Roman" w:hAnsi="Times New Roman"/>
          <w:sz w:val="24"/>
          <w:szCs w:val="24"/>
          <w:lang w:val="en-US"/>
        </w:rPr>
        <w:t xml:space="preserve"> M HCl (pH 2) solution in closed </w:t>
      </w:r>
      <w:proofErr w:type="spellStart"/>
      <w:proofErr w:type="gramStart"/>
      <w:r w:rsidR="0036044F" w:rsidRPr="000962BB">
        <w:rPr>
          <w:rFonts w:ascii="Times New Roman" w:hAnsi="Times New Roman"/>
          <w:sz w:val="24"/>
          <w:szCs w:val="24"/>
          <w:lang w:val="en-US"/>
        </w:rPr>
        <w:t>pyrex</w:t>
      </w:r>
      <w:proofErr w:type="spellEnd"/>
      <w:proofErr w:type="gramEnd"/>
      <w:r w:rsidR="0036044F" w:rsidRPr="000962BB">
        <w:rPr>
          <w:rFonts w:ascii="Times New Roman" w:hAnsi="Times New Roman"/>
          <w:sz w:val="24"/>
          <w:szCs w:val="24"/>
          <w:lang w:val="en-US"/>
        </w:rPr>
        <w:t xml:space="preserve"> tubes, at 100° for 17 hours to solubilize the collagen. After centrifugation of the tubes for about 10 minutes, the supernatant </w:t>
      </w:r>
      <w:r w:rsidR="0036044F" w:rsidRPr="00DA6AA3">
        <w:rPr>
          <w:rFonts w:ascii="Times New Roman" w:hAnsi="Times New Roman"/>
          <w:sz w:val="24"/>
          <w:szCs w:val="24"/>
          <w:lang w:val="en-US"/>
        </w:rPr>
        <w:t>(co</w:t>
      </w:r>
      <w:r>
        <w:rPr>
          <w:rFonts w:ascii="Times New Roman" w:hAnsi="Times New Roman"/>
          <w:sz w:val="24"/>
          <w:szCs w:val="24"/>
          <w:lang w:val="en-US"/>
        </w:rPr>
        <w:t>ntaining solubilized collagen) wa</w:t>
      </w:r>
      <w:r w:rsidR="0036044F" w:rsidRPr="00DA6AA3">
        <w:rPr>
          <w:rFonts w:ascii="Times New Roman" w:hAnsi="Times New Roman"/>
          <w:sz w:val="24"/>
          <w:szCs w:val="24"/>
          <w:lang w:val="en-US"/>
        </w:rPr>
        <w:t xml:space="preserve">s lyophilized and analyzed for its isotopic composition. </w:t>
      </w:r>
      <w:r w:rsidR="0036044F">
        <w:rPr>
          <w:rFonts w:ascii="Times New Roman" w:hAnsi="Times New Roman"/>
          <w:sz w:val="24"/>
          <w:szCs w:val="24"/>
          <w:lang w:val="en-US"/>
        </w:rPr>
        <w:t xml:space="preserve">About 0.7 mg of collagen was </w:t>
      </w:r>
      <w:r w:rsidR="0036044F" w:rsidRPr="0036044F">
        <w:rPr>
          <w:rFonts w:ascii="Times New Roman" w:hAnsi="Times New Roman"/>
          <w:sz w:val="24"/>
          <w:szCs w:val="24"/>
          <w:lang w:val="en-US"/>
        </w:rPr>
        <w:t>weighed within a tin capsule per duplicate</w:t>
      </w:r>
      <w:r w:rsidR="0036044F">
        <w:rPr>
          <w:rFonts w:ascii="Times New Roman" w:hAnsi="Times New Roman"/>
          <w:sz w:val="24"/>
          <w:szCs w:val="24"/>
          <w:lang w:val="en-US"/>
        </w:rPr>
        <w:t xml:space="preserve">, and an elemental analyzer </w:t>
      </w:r>
      <w:r w:rsidR="0036044F" w:rsidRPr="0036044F">
        <w:rPr>
          <w:rFonts w:ascii="Times New Roman" w:hAnsi="Times New Roman"/>
          <w:sz w:val="24"/>
          <w:szCs w:val="24"/>
          <w:lang w:val="en-US"/>
        </w:rPr>
        <w:t xml:space="preserve">(Carlo </w:t>
      </w:r>
      <w:proofErr w:type="spellStart"/>
      <w:r w:rsidR="0036044F" w:rsidRPr="0036044F">
        <w:rPr>
          <w:rFonts w:ascii="Times New Roman" w:hAnsi="Times New Roman"/>
          <w:sz w:val="24"/>
          <w:szCs w:val="24"/>
          <w:lang w:val="en-US"/>
        </w:rPr>
        <w:t>Erba</w:t>
      </w:r>
      <w:proofErr w:type="spellEnd"/>
      <w:r w:rsidR="0036044F" w:rsidRPr="0036044F">
        <w:rPr>
          <w:rFonts w:ascii="Times New Roman" w:hAnsi="Times New Roman"/>
          <w:sz w:val="24"/>
          <w:szCs w:val="24"/>
          <w:lang w:val="en-US"/>
        </w:rPr>
        <w:t xml:space="preserve"> Model NA1500 NC) was </w:t>
      </w:r>
      <w:r w:rsidR="0036044F">
        <w:rPr>
          <w:rFonts w:ascii="Times New Roman" w:hAnsi="Times New Roman"/>
          <w:sz w:val="24"/>
          <w:szCs w:val="24"/>
          <w:lang w:val="en-US"/>
        </w:rPr>
        <w:t xml:space="preserve">employed for sample combustion; </w:t>
      </w:r>
      <w:r w:rsidR="0036044F" w:rsidRPr="0036044F">
        <w:rPr>
          <w:rFonts w:ascii="Times New Roman" w:hAnsi="Times New Roman"/>
          <w:sz w:val="24"/>
          <w:szCs w:val="24"/>
          <w:lang w:val="en-US"/>
        </w:rPr>
        <w:t>the N</w:t>
      </w:r>
      <w:r w:rsidR="0036044F" w:rsidRPr="0036044F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36044F" w:rsidRPr="0036044F">
        <w:rPr>
          <w:rFonts w:ascii="Times New Roman" w:hAnsi="Times New Roman"/>
          <w:sz w:val="24"/>
          <w:szCs w:val="24"/>
          <w:lang w:val="en-US"/>
        </w:rPr>
        <w:t xml:space="preserve"> and CO</w:t>
      </w:r>
      <w:r w:rsidR="0036044F" w:rsidRPr="0036044F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36044F" w:rsidRPr="0036044F">
        <w:rPr>
          <w:rFonts w:ascii="Times New Roman" w:hAnsi="Times New Roman"/>
          <w:sz w:val="24"/>
          <w:szCs w:val="24"/>
          <w:lang w:val="en-US"/>
        </w:rPr>
        <w:t xml:space="preserve"> obtained were se</w:t>
      </w:r>
      <w:r w:rsidR="0036044F">
        <w:rPr>
          <w:rFonts w:ascii="Times New Roman" w:hAnsi="Times New Roman"/>
          <w:sz w:val="24"/>
          <w:szCs w:val="24"/>
          <w:lang w:val="en-US"/>
        </w:rPr>
        <w:t xml:space="preserve">parated using a chromatographic </w:t>
      </w:r>
      <w:r w:rsidR="0036044F" w:rsidRPr="0036044F">
        <w:rPr>
          <w:rFonts w:ascii="Times New Roman" w:hAnsi="Times New Roman"/>
          <w:sz w:val="24"/>
          <w:szCs w:val="24"/>
          <w:lang w:val="en-US"/>
        </w:rPr>
        <w:t>column and introduced into a mass s</w:t>
      </w:r>
      <w:r w:rsidR="0036044F">
        <w:rPr>
          <w:rFonts w:ascii="Times New Roman" w:hAnsi="Times New Roman"/>
          <w:sz w:val="24"/>
          <w:szCs w:val="24"/>
          <w:lang w:val="en-US"/>
        </w:rPr>
        <w:t xml:space="preserve">pectrometer (Delta Plus XP) for </w:t>
      </w:r>
      <w:r w:rsidR="0036044F" w:rsidRPr="0036044F">
        <w:rPr>
          <w:rFonts w:ascii="Times New Roman" w:hAnsi="Times New Roman"/>
          <w:sz w:val="24"/>
          <w:szCs w:val="24"/>
          <w:lang w:val="en-US"/>
        </w:rPr>
        <w:t>isotope analysis. Commercial CO</w:t>
      </w:r>
      <w:r w:rsidR="0036044F" w:rsidRPr="0036044F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36044F" w:rsidRPr="0036044F">
        <w:rPr>
          <w:rFonts w:ascii="Times New Roman" w:hAnsi="Times New Roman"/>
          <w:sz w:val="24"/>
          <w:szCs w:val="24"/>
          <w:lang w:val="en-US"/>
        </w:rPr>
        <w:t xml:space="preserve"> a</w:t>
      </w:r>
      <w:r w:rsidR="0036044F">
        <w:rPr>
          <w:rFonts w:ascii="Times New Roman" w:hAnsi="Times New Roman"/>
          <w:sz w:val="24"/>
          <w:szCs w:val="24"/>
          <w:lang w:val="en-US"/>
        </w:rPr>
        <w:t>nd N</w:t>
      </w:r>
      <w:r w:rsidR="0036044F" w:rsidRPr="0036044F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36044F">
        <w:rPr>
          <w:rFonts w:ascii="Times New Roman" w:hAnsi="Times New Roman"/>
          <w:sz w:val="24"/>
          <w:szCs w:val="24"/>
          <w:lang w:val="en-US"/>
        </w:rPr>
        <w:t xml:space="preserve"> were used as the internal </w:t>
      </w:r>
      <w:r w:rsidR="0036044F" w:rsidRPr="0036044F">
        <w:rPr>
          <w:rFonts w:ascii="Times New Roman" w:hAnsi="Times New Roman"/>
          <w:sz w:val="24"/>
          <w:szCs w:val="24"/>
          <w:lang w:val="en-US"/>
        </w:rPr>
        <w:t xml:space="preserve">standards for the carbon and nitrogen isotopic analyses (see </w:t>
      </w:r>
      <w:r w:rsidR="00BE7A5E">
        <w:rPr>
          <w:rFonts w:ascii="Times New Roman" w:hAnsi="Times New Roman"/>
          <w:sz w:val="24"/>
          <w:szCs w:val="24"/>
          <w:lang w:val="en-US"/>
        </w:rPr>
        <w:t xml:space="preserve">[13] </w:t>
      </w:r>
      <w:r w:rsidR="0036044F" w:rsidRPr="0036044F">
        <w:rPr>
          <w:rFonts w:ascii="Times New Roman" w:hAnsi="Times New Roman"/>
          <w:sz w:val="24"/>
          <w:szCs w:val="24"/>
          <w:lang w:val="en-US"/>
        </w:rPr>
        <w:t>for more information about the standards used). The analytical</w:t>
      </w:r>
      <w:r w:rsidR="0036044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6044F" w:rsidRPr="0036044F">
        <w:rPr>
          <w:rFonts w:ascii="Times New Roman" w:hAnsi="Times New Roman"/>
          <w:sz w:val="24"/>
          <w:szCs w:val="24"/>
          <w:lang w:val="en-US"/>
        </w:rPr>
        <w:t>error for the δ</w:t>
      </w:r>
      <w:r w:rsidR="0036044F" w:rsidRPr="0036044F">
        <w:rPr>
          <w:rFonts w:ascii="Times New Roman" w:hAnsi="Times New Roman"/>
          <w:sz w:val="24"/>
          <w:szCs w:val="24"/>
          <w:vertAlign w:val="superscript"/>
          <w:lang w:val="en-US"/>
        </w:rPr>
        <w:t>15</w:t>
      </w:r>
      <w:r w:rsidR="0036044F" w:rsidRPr="0036044F">
        <w:rPr>
          <w:rFonts w:ascii="Times New Roman" w:hAnsi="Times New Roman"/>
          <w:sz w:val="24"/>
          <w:szCs w:val="24"/>
          <w:lang w:val="en-US"/>
        </w:rPr>
        <w:t>N and δ</w:t>
      </w:r>
      <w:r w:rsidR="0036044F" w:rsidRPr="0036044F">
        <w:rPr>
          <w:rFonts w:ascii="Times New Roman" w:hAnsi="Times New Roman"/>
          <w:sz w:val="24"/>
          <w:szCs w:val="24"/>
          <w:vertAlign w:val="superscript"/>
          <w:lang w:val="en-US"/>
        </w:rPr>
        <w:t>13</w:t>
      </w:r>
      <w:r w:rsidR="0036044F" w:rsidRPr="0036044F">
        <w:rPr>
          <w:rFonts w:ascii="Times New Roman" w:hAnsi="Times New Roman"/>
          <w:sz w:val="24"/>
          <w:szCs w:val="24"/>
          <w:lang w:val="en-US"/>
        </w:rPr>
        <w:t>C determinations was</w:t>
      </w:r>
      <w:r w:rsidR="0036044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6044F" w:rsidRPr="0036044F">
        <w:rPr>
          <w:rFonts w:ascii="Times New Roman" w:hAnsi="Times New Roman"/>
          <w:sz w:val="24"/>
          <w:szCs w:val="24"/>
          <w:lang w:val="en-US"/>
        </w:rPr>
        <w:t>&lt; 0.1‰.</w:t>
      </w:r>
    </w:p>
    <w:p w:rsidR="0036044F" w:rsidRPr="005A6ADB" w:rsidRDefault="0036044F" w:rsidP="0036044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36044F">
        <w:rPr>
          <w:rFonts w:ascii="Times New Roman" w:hAnsi="Times New Roman"/>
          <w:sz w:val="24"/>
          <w:szCs w:val="24"/>
          <w:lang w:val="en-US"/>
        </w:rPr>
        <w:t>The measurement unit was “δ”, expressed as:</w:t>
      </w:r>
      <w:r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</w:t>
      </w:r>
    </w:p>
    <w:p w:rsidR="0036044F" w:rsidRPr="0084547A" w:rsidRDefault="0036044F" w:rsidP="0036044F">
      <w:pPr>
        <w:overflowPunct w:val="0"/>
        <w:autoSpaceDE w:val="0"/>
        <w:autoSpaceDN w:val="0"/>
        <w:adjustRightInd w:val="0"/>
        <w:spacing w:before="240" w:after="60" w:line="480" w:lineRule="auto"/>
        <w:textAlignment w:val="baseline"/>
        <w:rPr>
          <w:rFonts w:ascii="Times New Roman" w:eastAsia="Times New Roman" w:hAnsi="Times New Roman"/>
          <w:color w:val="000000"/>
          <w:sz w:val="24"/>
          <w:szCs w:val="20"/>
          <w:lang w:val="en-GB"/>
        </w:rPr>
      </w:pPr>
      <w:r w:rsidRPr="0084547A">
        <w:rPr>
          <w:rFonts w:ascii="Times New Roman" w:eastAsia="Times New Roman" w:hAnsi="Times New Roman"/>
          <w:color w:val="000000"/>
          <w:sz w:val="24"/>
          <w:szCs w:val="20"/>
          <w:lang w:val="en-GB"/>
        </w:rPr>
        <w:t>δ = (</w:t>
      </w:r>
      <w:proofErr w:type="spellStart"/>
      <w:r w:rsidRPr="0084547A">
        <w:rPr>
          <w:rFonts w:ascii="Times New Roman" w:eastAsia="Times New Roman" w:hAnsi="Times New Roman"/>
          <w:color w:val="000000"/>
          <w:sz w:val="24"/>
          <w:szCs w:val="20"/>
          <w:lang w:val="en-GB"/>
        </w:rPr>
        <w:t>R</w:t>
      </w:r>
      <w:r w:rsidRPr="0084547A">
        <w:rPr>
          <w:rFonts w:ascii="Times New Roman" w:eastAsia="Times New Roman" w:hAnsi="Times New Roman"/>
          <w:color w:val="000000"/>
          <w:sz w:val="24"/>
          <w:szCs w:val="20"/>
          <w:vertAlign w:val="subscript"/>
          <w:lang w:val="en-GB"/>
        </w:rPr>
        <w:t>sample</w:t>
      </w:r>
      <w:proofErr w:type="spellEnd"/>
      <w:r w:rsidRPr="0084547A">
        <w:rPr>
          <w:rFonts w:ascii="Times New Roman" w:eastAsia="Times New Roman" w:hAnsi="Times New Roman"/>
          <w:color w:val="000000"/>
          <w:sz w:val="24"/>
          <w:szCs w:val="20"/>
          <w:lang w:val="en-GB"/>
        </w:rPr>
        <w:t>/</w:t>
      </w:r>
      <w:proofErr w:type="spellStart"/>
      <w:r w:rsidRPr="0084547A">
        <w:rPr>
          <w:rFonts w:ascii="Times New Roman" w:eastAsia="Times New Roman" w:hAnsi="Times New Roman"/>
          <w:color w:val="000000"/>
          <w:sz w:val="24"/>
          <w:szCs w:val="20"/>
          <w:lang w:val="en-GB"/>
        </w:rPr>
        <w:t>R</w:t>
      </w:r>
      <w:r w:rsidRPr="0084547A">
        <w:rPr>
          <w:rFonts w:ascii="Times New Roman" w:eastAsia="Times New Roman" w:hAnsi="Times New Roman"/>
          <w:color w:val="000000"/>
          <w:sz w:val="24"/>
          <w:szCs w:val="20"/>
          <w:vertAlign w:val="subscript"/>
          <w:lang w:val="en-GB"/>
        </w:rPr>
        <w:t>standard</w:t>
      </w:r>
      <w:proofErr w:type="spellEnd"/>
      <w:r w:rsidRPr="0084547A">
        <w:rPr>
          <w:rFonts w:ascii="Times New Roman" w:eastAsia="Times New Roman" w:hAnsi="Times New Roman"/>
          <w:color w:val="000000"/>
          <w:sz w:val="24"/>
          <w:szCs w:val="20"/>
          <w:lang w:val="en-GB"/>
        </w:rPr>
        <w:t xml:space="preserve"> – 1) *1000</w:t>
      </w:r>
    </w:p>
    <w:p w:rsidR="00025DF5" w:rsidRPr="004F0ECB" w:rsidRDefault="0036044F" w:rsidP="004F0ECB">
      <w:pPr>
        <w:overflowPunct w:val="0"/>
        <w:autoSpaceDE w:val="0"/>
        <w:autoSpaceDN w:val="0"/>
        <w:adjustRightInd w:val="0"/>
        <w:spacing w:before="240" w:after="60" w:line="480" w:lineRule="auto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  <w:r w:rsidRPr="0084547A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where R= </w:t>
      </w:r>
      <w:r w:rsidRPr="0084547A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en-GB"/>
        </w:rPr>
        <w:t>13</w:t>
      </w:r>
      <w:r w:rsidRPr="0084547A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C/</w:t>
      </w:r>
      <w:r w:rsidRPr="0084547A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en-GB"/>
        </w:rPr>
        <w:t>12</w:t>
      </w:r>
      <w:r w:rsidRPr="0084547A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C for δ</w:t>
      </w:r>
      <w:r w:rsidRPr="0084547A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en-GB"/>
        </w:rPr>
        <w:t>13</w:t>
      </w:r>
      <w:r w:rsidRPr="0084547A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C values and R= </w:t>
      </w:r>
      <w:r w:rsidRPr="0084547A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en-GB"/>
        </w:rPr>
        <w:t>15</w:t>
      </w:r>
      <w:r w:rsidRPr="0084547A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N/</w:t>
      </w:r>
      <w:r w:rsidRPr="0084547A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en-GB"/>
        </w:rPr>
        <w:t>14</w:t>
      </w:r>
      <w:r w:rsidRPr="0084547A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N for δ</w:t>
      </w:r>
      <w:r w:rsidRPr="0084547A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en-GB"/>
        </w:rPr>
        <w:t>15</w:t>
      </w:r>
      <w:r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N .</w:t>
      </w:r>
    </w:p>
    <w:sectPr w:rsidR="00025DF5" w:rsidRPr="004F0E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44F"/>
    <w:rsid w:val="00000757"/>
    <w:rsid w:val="0000238F"/>
    <w:rsid w:val="0000345F"/>
    <w:rsid w:val="000064F6"/>
    <w:rsid w:val="000068A3"/>
    <w:rsid w:val="00010942"/>
    <w:rsid w:val="00010DB3"/>
    <w:rsid w:val="00012584"/>
    <w:rsid w:val="00012F94"/>
    <w:rsid w:val="00015876"/>
    <w:rsid w:val="000214EE"/>
    <w:rsid w:val="00022267"/>
    <w:rsid w:val="000236B3"/>
    <w:rsid w:val="00024B96"/>
    <w:rsid w:val="00025026"/>
    <w:rsid w:val="00025CC5"/>
    <w:rsid w:val="00025DF5"/>
    <w:rsid w:val="00026F34"/>
    <w:rsid w:val="00030F24"/>
    <w:rsid w:val="000333FC"/>
    <w:rsid w:val="00033C95"/>
    <w:rsid w:val="00037D26"/>
    <w:rsid w:val="0004294E"/>
    <w:rsid w:val="00047629"/>
    <w:rsid w:val="0005247E"/>
    <w:rsid w:val="00052992"/>
    <w:rsid w:val="0005737B"/>
    <w:rsid w:val="0005755E"/>
    <w:rsid w:val="000576B8"/>
    <w:rsid w:val="000634F0"/>
    <w:rsid w:val="0006386B"/>
    <w:rsid w:val="00067A30"/>
    <w:rsid w:val="00073EA5"/>
    <w:rsid w:val="00074A3E"/>
    <w:rsid w:val="00075AD5"/>
    <w:rsid w:val="00076773"/>
    <w:rsid w:val="000773AE"/>
    <w:rsid w:val="000779EE"/>
    <w:rsid w:val="0008336A"/>
    <w:rsid w:val="0008356B"/>
    <w:rsid w:val="00084CD3"/>
    <w:rsid w:val="00091CD3"/>
    <w:rsid w:val="00091DEE"/>
    <w:rsid w:val="00092110"/>
    <w:rsid w:val="00092584"/>
    <w:rsid w:val="00093752"/>
    <w:rsid w:val="00094032"/>
    <w:rsid w:val="00095D1F"/>
    <w:rsid w:val="00096F29"/>
    <w:rsid w:val="000A490A"/>
    <w:rsid w:val="000A7F4E"/>
    <w:rsid w:val="000B0239"/>
    <w:rsid w:val="000B105F"/>
    <w:rsid w:val="000B32FC"/>
    <w:rsid w:val="000B33DA"/>
    <w:rsid w:val="000B494F"/>
    <w:rsid w:val="000B49CA"/>
    <w:rsid w:val="000B5E39"/>
    <w:rsid w:val="000B6CE5"/>
    <w:rsid w:val="000B7ACF"/>
    <w:rsid w:val="000C52A3"/>
    <w:rsid w:val="000C6673"/>
    <w:rsid w:val="000C6811"/>
    <w:rsid w:val="000C733B"/>
    <w:rsid w:val="000D23DD"/>
    <w:rsid w:val="000D45B4"/>
    <w:rsid w:val="000D59B1"/>
    <w:rsid w:val="000E09A4"/>
    <w:rsid w:val="000E23C6"/>
    <w:rsid w:val="000E6D08"/>
    <w:rsid w:val="000F01EA"/>
    <w:rsid w:val="000F02D3"/>
    <w:rsid w:val="000F1395"/>
    <w:rsid w:val="000F2848"/>
    <w:rsid w:val="000F37CF"/>
    <w:rsid w:val="000F5B74"/>
    <w:rsid w:val="00103127"/>
    <w:rsid w:val="001039A7"/>
    <w:rsid w:val="00104C01"/>
    <w:rsid w:val="001069DF"/>
    <w:rsid w:val="001076CA"/>
    <w:rsid w:val="00110654"/>
    <w:rsid w:val="001133F6"/>
    <w:rsid w:val="00113A0B"/>
    <w:rsid w:val="001149A6"/>
    <w:rsid w:val="00121984"/>
    <w:rsid w:val="001226FA"/>
    <w:rsid w:val="00122AB6"/>
    <w:rsid w:val="00123A1A"/>
    <w:rsid w:val="00123B7F"/>
    <w:rsid w:val="001267E7"/>
    <w:rsid w:val="0013225F"/>
    <w:rsid w:val="00133475"/>
    <w:rsid w:val="00133ACD"/>
    <w:rsid w:val="001348C1"/>
    <w:rsid w:val="00135776"/>
    <w:rsid w:val="00137C46"/>
    <w:rsid w:val="00140067"/>
    <w:rsid w:val="001407AD"/>
    <w:rsid w:val="001409CD"/>
    <w:rsid w:val="0014491E"/>
    <w:rsid w:val="00144FE8"/>
    <w:rsid w:val="001451B1"/>
    <w:rsid w:val="00145FDA"/>
    <w:rsid w:val="00146A63"/>
    <w:rsid w:val="00146D4E"/>
    <w:rsid w:val="00147616"/>
    <w:rsid w:val="00150619"/>
    <w:rsid w:val="00150B8E"/>
    <w:rsid w:val="00151237"/>
    <w:rsid w:val="00151EBE"/>
    <w:rsid w:val="00153BAF"/>
    <w:rsid w:val="0015526A"/>
    <w:rsid w:val="00163511"/>
    <w:rsid w:val="00165B20"/>
    <w:rsid w:val="00165B34"/>
    <w:rsid w:val="00165B90"/>
    <w:rsid w:val="00166146"/>
    <w:rsid w:val="00167202"/>
    <w:rsid w:val="001676C2"/>
    <w:rsid w:val="00167B5E"/>
    <w:rsid w:val="00170464"/>
    <w:rsid w:val="00172A3C"/>
    <w:rsid w:val="00172FB5"/>
    <w:rsid w:val="00175826"/>
    <w:rsid w:val="00180069"/>
    <w:rsid w:val="00181E70"/>
    <w:rsid w:val="00181F99"/>
    <w:rsid w:val="00183A7A"/>
    <w:rsid w:val="0018430A"/>
    <w:rsid w:val="00185BFC"/>
    <w:rsid w:val="00187741"/>
    <w:rsid w:val="00191BA0"/>
    <w:rsid w:val="00192122"/>
    <w:rsid w:val="00195F28"/>
    <w:rsid w:val="001960E9"/>
    <w:rsid w:val="001973BA"/>
    <w:rsid w:val="001A0E53"/>
    <w:rsid w:val="001A110C"/>
    <w:rsid w:val="001A3920"/>
    <w:rsid w:val="001A5ECD"/>
    <w:rsid w:val="001A6F15"/>
    <w:rsid w:val="001A7453"/>
    <w:rsid w:val="001B0087"/>
    <w:rsid w:val="001B08E5"/>
    <w:rsid w:val="001B346F"/>
    <w:rsid w:val="001B358B"/>
    <w:rsid w:val="001B3D42"/>
    <w:rsid w:val="001B504B"/>
    <w:rsid w:val="001B5113"/>
    <w:rsid w:val="001B553E"/>
    <w:rsid w:val="001B58F3"/>
    <w:rsid w:val="001B5907"/>
    <w:rsid w:val="001B6BD7"/>
    <w:rsid w:val="001C2232"/>
    <w:rsid w:val="001C2FD6"/>
    <w:rsid w:val="001C3481"/>
    <w:rsid w:val="001C3DAB"/>
    <w:rsid w:val="001C483A"/>
    <w:rsid w:val="001C77DA"/>
    <w:rsid w:val="001D001A"/>
    <w:rsid w:val="001D16D3"/>
    <w:rsid w:val="001D178E"/>
    <w:rsid w:val="001D2590"/>
    <w:rsid w:val="001D3F8C"/>
    <w:rsid w:val="001E2BDA"/>
    <w:rsid w:val="001E7107"/>
    <w:rsid w:val="001E7971"/>
    <w:rsid w:val="001F1581"/>
    <w:rsid w:val="001F57D9"/>
    <w:rsid w:val="001F5E3A"/>
    <w:rsid w:val="001F67C4"/>
    <w:rsid w:val="001F6879"/>
    <w:rsid w:val="00201332"/>
    <w:rsid w:val="00202B72"/>
    <w:rsid w:val="00203985"/>
    <w:rsid w:val="002069E8"/>
    <w:rsid w:val="00212DC4"/>
    <w:rsid w:val="00215E5D"/>
    <w:rsid w:val="00217183"/>
    <w:rsid w:val="00217259"/>
    <w:rsid w:val="00217480"/>
    <w:rsid w:val="002212C3"/>
    <w:rsid w:val="00221D66"/>
    <w:rsid w:val="0022211B"/>
    <w:rsid w:val="0022303A"/>
    <w:rsid w:val="00223FE8"/>
    <w:rsid w:val="002254FE"/>
    <w:rsid w:val="002261E3"/>
    <w:rsid w:val="002264A0"/>
    <w:rsid w:val="0023191D"/>
    <w:rsid w:val="0023297A"/>
    <w:rsid w:val="0023457A"/>
    <w:rsid w:val="0023505C"/>
    <w:rsid w:val="0023569C"/>
    <w:rsid w:val="002357AB"/>
    <w:rsid w:val="00235B5B"/>
    <w:rsid w:val="00240620"/>
    <w:rsid w:val="00240B11"/>
    <w:rsid w:val="002411CE"/>
    <w:rsid w:val="002459FA"/>
    <w:rsid w:val="00246591"/>
    <w:rsid w:val="00246C00"/>
    <w:rsid w:val="00247B63"/>
    <w:rsid w:val="00250785"/>
    <w:rsid w:val="00250933"/>
    <w:rsid w:val="0025101E"/>
    <w:rsid w:val="00251726"/>
    <w:rsid w:val="0025176E"/>
    <w:rsid w:val="002525AE"/>
    <w:rsid w:val="002529F1"/>
    <w:rsid w:val="002546F6"/>
    <w:rsid w:val="002563D8"/>
    <w:rsid w:val="00256961"/>
    <w:rsid w:val="00257383"/>
    <w:rsid w:val="002618C6"/>
    <w:rsid w:val="00262559"/>
    <w:rsid w:val="00263A17"/>
    <w:rsid w:val="00265AD9"/>
    <w:rsid w:val="00266EB9"/>
    <w:rsid w:val="002670F7"/>
    <w:rsid w:val="002677FA"/>
    <w:rsid w:val="002724D3"/>
    <w:rsid w:val="002729B5"/>
    <w:rsid w:val="00273301"/>
    <w:rsid w:val="00273B39"/>
    <w:rsid w:val="002747FB"/>
    <w:rsid w:val="00274E82"/>
    <w:rsid w:val="00275063"/>
    <w:rsid w:val="00276391"/>
    <w:rsid w:val="00282A5A"/>
    <w:rsid w:val="0028469A"/>
    <w:rsid w:val="00286657"/>
    <w:rsid w:val="00286DEB"/>
    <w:rsid w:val="002904A7"/>
    <w:rsid w:val="00293731"/>
    <w:rsid w:val="00295778"/>
    <w:rsid w:val="002A1936"/>
    <w:rsid w:val="002A2685"/>
    <w:rsid w:val="002A2797"/>
    <w:rsid w:val="002A27F3"/>
    <w:rsid w:val="002A2F01"/>
    <w:rsid w:val="002A3B9B"/>
    <w:rsid w:val="002A4C2F"/>
    <w:rsid w:val="002A5CF5"/>
    <w:rsid w:val="002B0098"/>
    <w:rsid w:val="002B33E6"/>
    <w:rsid w:val="002B3947"/>
    <w:rsid w:val="002B44A4"/>
    <w:rsid w:val="002B4D24"/>
    <w:rsid w:val="002B65BD"/>
    <w:rsid w:val="002B6AC7"/>
    <w:rsid w:val="002B743F"/>
    <w:rsid w:val="002B7AFF"/>
    <w:rsid w:val="002C0FD7"/>
    <w:rsid w:val="002C1E54"/>
    <w:rsid w:val="002C425B"/>
    <w:rsid w:val="002C76E5"/>
    <w:rsid w:val="002C7CAC"/>
    <w:rsid w:val="002C7DBE"/>
    <w:rsid w:val="002D1E81"/>
    <w:rsid w:val="002D3DF7"/>
    <w:rsid w:val="002D5185"/>
    <w:rsid w:val="002D58BD"/>
    <w:rsid w:val="002D5DB1"/>
    <w:rsid w:val="002E07E5"/>
    <w:rsid w:val="002E20C3"/>
    <w:rsid w:val="002E295C"/>
    <w:rsid w:val="002E490E"/>
    <w:rsid w:val="002F0F91"/>
    <w:rsid w:val="002F474E"/>
    <w:rsid w:val="002F4BC1"/>
    <w:rsid w:val="002F5E7C"/>
    <w:rsid w:val="002F612A"/>
    <w:rsid w:val="002F7A89"/>
    <w:rsid w:val="002F7F95"/>
    <w:rsid w:val="00300882"/>
    <w:rsid w:val="00302511"/>
    <w:rsid w:val="0030587F"/>
    <w:rsid w:val="00313347"/>
    <w:rsid w:val="003200A4"/>
    <w:rsid w:val="00321654"/>
    <w:rsid w:val="00322C83"/>
    <w:rsid w:val="003245CF"/>
    <w:rsid w:val="00324DD4"/>
    <w:rsid w:val="00327633"/>
    <w:rsid w:val="0033050E"/>
    <w:rsid w:val="0033080F"/>
    <w:rsid w:val="00332AE0"/>
    <w:rsid w:val="00333200"/>
    <w:rsid w:val="00335AC1"/>
    <w:rsid w:val="00335F17"/>
    <w:rsid w:val="00337F1B"/>
    <w:rsid w:val="003410FC"/>
    <w:rsid w:val="00341201"/>
    <w:rsid w:val="00341454"/>
    <w:rsid w:val="00342418"/>
    <w:rsid w:val="00342900"/>
    <w:rsid w:val="003446D2"/>
    <w:rsid w:val="00345699"/>
    <w:rsid w:val="00346DD0"/>
    <w:rsid w:val="003507BA"/>
    <w:rsid w:val="00351236"/>
    <w:rsid w:val="00351EEE"/>
    <w:rsid w:val="00353D90"/>
    <w:rsid w:val="00355EC9"/>
    <w:rsid w:val="00356131"/>
    <w:rsid w:val="003571B0"/>
    <w:rsid w:val="003574A2"/>
    <w:rsid w:val="00357C15"/>
    <w:rsid w:val="0036044F"/>
    <w:rsid w:val="00361C9B"/>
    <w:rsid w:val="0037039D"/>
    <w:rsid w:val="00370EFB"/>
    <w:rsid w:val="00371A3C"/>
    <w:rsid w:val="00371EDD"/>
    <w:rsid w:val="00373FBC"/>
    <w:rsid w:val="00374DC6"/>
    <w:rsid w:val="00374EA5"/>
    <w:rsid w:val="00375D93"/>
    <w:rsid w:val="003807FB"/>
    <w:rsid w:val="0038248E"/>
    <w:rsid w:val="003860D2"/>
    <w:rsid w:val="0038788F"/>
    <w:rsid w:val="00387E8E"/>
    <w:rsid w:val="00390D6C"/>
    <w:rsid w:val="00391B0C"/>
    <w:rsid w:val="00392032"/>
    <w:rsid w:val="00393CC0"/>
    <w:rsid w:val="003945B2"/>
    <w:rsid w:val="003A0461"/>
    <w:rsid w:val="003A08CC"/>
    <w:rsid w:val="003A0CAB"/>
    <w:rsid w:val="003A17AB"/>
    <w:rsid w:val="003A18FD"/>
    <w:rsid w:val="003A1A3E"/>
    <w:rsid w:val="003A1E95"/>
    <w:rsid w:val="003A38F2"/>
    <w:rsid w:val="003A6FC5"/>
    <w:rsid w:val="003B504C"/>
    <w:rsid w:val="003B58D7"/>
    <w:rsid w:val="003B6068"/>
    <w:rsid w:val="003C33F8"/>
    <w:rsid w:val="003C3DC7"/>
    <w:rsid w:val="003C4064"/>
    <w:rsid w:val="003C55AA"/>
    <w:rsid w:val="003C62E5"/>
    <w:rsid w:val="003D0A70"/>
    <w:rsid w:val="003D34CD"/>
    <w:rsid w:val="003D3B96"/>
    <w:rsid w:val="003D3E53"/>
    <w:rsid w:val="003D5BD1"/>
    <w:rsid w:val="003D6BF1"/>
    <w:rsid w:val="003E1B6B"/>
    <w:rsid w:val="003E2D49"/>
    <w:rsid w:val="003E2DCF"/>
    <w:rsid w:val="003E3509"/>
    <w:rsid w:val="003E57A6"/>
    <w:rsid w:val="003E5D86"/>
    <w:rsid w:val="003E7232"/>
    <w:rsid w:val="003E7BB4"/>
    <w:rsid w:val="003E7E91"/>
    <w:rsid w:val="003F2CAE"/>
    <w:rsid w:val="003F36A7"/>
    <w:rsid w:val="003F3A6D"/>
    <w:rsid w:val="00400A20"/>
    <w:rsid w:val="00402375"/>
    <w:rsid w:val="0040318A"/>
    <w:rsid w:val="004034EB"/>
    <w:rsid w:val="0040560B"/>
    <w:rsid w:val="0040608D"/>
    <w:rsid w:val="004112DD"/>
    <w:rsid w:val="00411307"/>
    <w:rsid w:val="00412171"/>
    <w:rsid w:val="00414664"/>
    <w:rsid w:val="0041467C"/>
    <w:rsid w:val="004170E8"/>
    <w:rsid w:val="00417BE4"/>
    <w:rsid w:val="004205D9"/>
    <w:rsid w:val="00423454"/>
    <w:rsid w:val="004273D6"/>
    <w:rsid w:val="00430487"/>
    <w:rsid w:val="004336CB"/>
    <w:rsid w:val="00436228"/>
    <w:rsid w:val="004364F7"/>
    <w:rsid w:val="00437117"/>
    <w:rsid w:val="004372E7"/>
    <w:rsid w:val="0044136C"/>
    <w:rsid w:val="00442656"/>
    <w:rsid w:val="004428A5"/>
    <w:rsid w:val="00444537"/>
    <w:rsid w:val="00450779"/>
    <w:rsid w:val="00451341"/>
    <w:rsid w:val="00457BBA"/>
    <w:rsid w:val="004625A9"/>
    <w:rsid w:val="00464232"/>
    <w:rsid w:val="00466C02"/>
    <w:rsid w:val="00470D97"/>
    <w:rsid w:val="00470EE9"/>
    <w:rsid w:val="00473A80"/>
    <w:rsid w:val="00476119"/>
    <w:rsid w:val="00476300"/>
    <w:rsid w:val="00480AD4"/>
    <w:rsid w:val="004859AF"/>
    <w:rsid w:val="00486912"/>
    <w:rsid w:val="00487EF2"/>
    <w:rsid w:val="00491A81"/>
    <w:rsid w:val="0049209F"/>
    <w:rsid w:val="00493491"/>
    <w:rsid w:val="00493853"/>
    <w:rsid w:val="00493924"/>
    <w:rsid w:val="00496546"/>
    <w:rsid w:val="004A12AA"/>
    <w:rsid w:val="004A3D9F"/>
    <w:rsid w:val="004A42BF"/>
    <w:rsid w:val="004A5D39"/>
    <w:rsid w:val="004A6712"/>
    <w:rsid w:val="004A75F9"/>
    <w:rsid w:val="004B0560"/>
    <w:rsid w:val="004B0DBC"/>
    <w:rsid w:val="004B1124"/>
    <w:rsid w:val="004B1B41"/>
    <w:rsid w:val="004B538D"/>
    <w:rsid w:val="004B7EA8"/>
    <w:rsid w:val="004C0689"/>
    <w:rsid w:val="004C4565"/>
    <w:rsid w:val="004C4DB6"/>
    <w:rsid w:val="004C6299"/>
    <w:rsid w:val="004C7245"/>
    <w:rsid w:val="004D38F1"/>
    <w:rsid w:val="004D48D9"/>
    <w:rsid w:val="004D664C"/>
    <w:rsid w:val="004E0553"/>
    <w:rsid w:val="004E1FAE"/>
    <w:rsid w:val="004E39C2"/>
    <w:rsid w:val="004E5C21"/>
    <w:rsid w:val="004F0E11"/>
    <w:rsid w:val="004F0ECB"/>
    <w:rsid w:val="004F2DC0"/>
    <w:rsid w:val="004F4300"/>
    <w:rsid w:val="004F4E05"/>
    <w:rsid w:val="004F5647"/>
    <w:rsid w:val="004F5D89"/>
    <w:rsid w:val="004F75AE"/>
    <w:rsid w:val="005019FB"/>
    <w:rsid w:val="00502BB3"/>
    <w:rsid w:val="00503FDE"/>
    <w:rsid w:val="0050498B"/>
    <w:rsid w:val="00505EED"/>
    <w:rsid w:val="00507956"/>
    <w:rsid w:val="00511EFC"/>
    <w:rsid w:val="00512DF6"/>
    <w:rsid w:val="00514D5A"/>
    <w:rsid w:val="00516E6D"/>
    <w:rsid w:val="00520F00"/>
    <w:rsid w:val="00521AA9"/>
    <w:rsid w:val="00523C09"/>
    <w:rsid w:val="0052420F"/>
    <w:rsid w:val="0052456C"/>
    <w:rsid w:val="0052705A"/>
    <w:rsid w:val="00527302"/>
    <w:rsid w:val="00530605"/>
    <w:rsid w:val="00530EDE"/>
    <w:rsid w:val="00532427"/>
    <w:rsid w:val="00535226"/>
    <w:rsid w:val="0053799F"/>
    <w:rsid w:val="00540000"/>
    <w:rsid w:val="0054041F"/>
    <w:rsid w:val="00540835"/>
    <w:rsid w:val="00541025"/>
    <w:rsid w:val="0054348C"/>
    <w:rsid w:val="00543866"/>
    <w:rsid w:val="005472C5"/>
    <w:rsid w:val="00550685"/>
    <w:rsid w:val="005561E8"/>
    <w:rsid w:val="0055631D"/>
    <w:rsid w:val="0056057C"/>
    <w:rsid w:val="0056449B"/>
    <w:rsid w:val="00564750"/>
    <w:rsid w:val="00565234"/>
    <w:rsid w:val="0056738D"/>
    <w:rsid w:val="005718BC"/>
    <w:rsid w:val="0057284C"/>
    <w:rsid w:val="0057400D"/>
    <w:rsid w:val="0057474B"/>
    <w:rsid w:val="00580E86"/>
    <w:rsid w:val="00581C06"/>
    <w:rsid w:val="00584BD7"/>
    <w:rsid w:val="00585365"/>
    <w:rsid w:val="0058754F"/>
    <w:rsid w:val="00595A0D"/>
    <w:rsid w:val="00597B00"/>
    <w:rsid w:val="005A62BD"/>
    <w:rsid w:val="005A6763"/>
    <w:rsid w:val="005A7CCB"/>
    <w:rsid w:val="005A7E47"/>
    <w:rsid w:val="005B10E3"/>
    <w:rsid w:val="005B182E"/>
    <w:rsid w:val="005B1C4B"/>
    <w:rsid w:val="005B356F"/>
    <w:rsid w:val="005B4144"/>
    <w:rsid w:val="005B45E5"/>
    <w:rsid w:val="005B5DFC"/>
    <w:rsid w:val="005C1772"/>
    <w:rsid w:val="005C451D"/>
    <w:rsid w:val="005C4D24"/>
    <w:rsid w:val="005C55B6"/>
    <w:rsid w:val="005C5FD2"/>
    <w:rsid w:val="005C6084"/>
    <w:rsid w:val="005D26A1"/>
    <w:rsid w:val="005D35A1"/>
    <w:rsid w:val="005D3A20"/>
    <w:rsid w:val="005D4CB0"/>
    <w:rsid w:val="005D59F0"/>
    <w:rsid w:val="005D5E71"/>
    <w:rsid w:val="005D6E99"/>
    <w:rsid w:val="005D7E1C"/>
    <w:rsid w:val="005E21C2"/>
    <w:rsid w:val="005F1110"/>
    <w:rsid w:val="005F17B0"/>
    <w:rsid w:val="005F2A9A"/>
    <w:rsid w:val="005F349F"/>
    <w:rsid w:val="005F4EB4"/>
    <w:rsid w:val="005F5864"/>
    <w:rsid w:val="005F6ACB"/>
    <w:rsid w:val="005F7711"/>
    <w:rsid w:val="005F787D"/>
    <w:rsid w:val="006035C3"/>
    <w:rsid w:val="00603CF3"/>
    <w:rsid w:val="00604508"/>
    <w:rsid w:val="00605E68"/>
    <w:rsid w:val="00606383"/>
    <w:rsid w:val="006128CD"/>
    <w:rsid w:val="00613408"/>
    <w:rsid w:val="00614052"/>
    <w:rsid w:val="00614368"/>
    <w:rsid w:val="00614A7D"/>
    <w:rsid w:val="00620845"/>
    <w:rsid w:val="00621122"/>
    <w:rsid w:val="006218D4"/>
    <w:rsid w:val="006242E9"/>
    <w:rsid w:val="00627005"/>
    <w:rsid w:val="00627405"/>
    <w:rsid w:val="0063391A"/>
    <w:rsid w:val="00640EED"/>
    <w:rsid w:val="00642617"/>
    <w:rsid w:val="00653EF1"/>
    <w:rsid w:val="006541ED"/>
    <w:rsid w:val="006546E5"/>
    <w:rsid w:val="00661DAA"/>
    <w:rsid w:val="006621E6"/>
    <w:rsid w:val="006646C9"/>
    <w:rsid w:val="006669C6"/>
    <w:rsid w:val="00666C1D"/>
    <w:rsid w:val="00670AA3"/>
    <w:rsid w:val="006715FD"/>
    <w:rsid w:val="00672D68"/>
    <w:rsid w:val="0067465A"/>
    <w:rsid w:val="00674F3F"/>
    <w:rsid w:val="006813FB"/>
    <w:rsid w:val="00683AA0"/>
    <w:rsid w:val="006910BB"/>
    <w:rsid w:val="00692E53"/>
    <w:rsid w:val="006933ED"/>
    <w:rsid w:val="00695053"/>
    <w:rsid w:val="006A066D"/>
    <w:rsid w:val="006A0B23"/>
    <w:rsid w:val="006A2500"/>
    <w:rsid w:val="006A3C0F"/>
    <w:rsid w:val="006A3C6B"/>
    <w:rsid w:val="006A5267"/>
    <w:rsid w:val="006A675D"/>
    <w:rsid w:val="006B1EFA"/>
    <w:rsid w:val="006B32FE"/>
    <w:rsid w:val="006B4A65"/>
    <w:rsid w:val="006B4D64"/>
    <w:rsid w:val="006B4DAD"/>
    <w:rsid w:val="006B50CE"/>
    <w:rsid w:val="006B72A2"/>
    <w:rsid w:val="006C1E6A"/>
    <w:rsid w:val="006C2D16"/>
    <w:rsid w:val="006C3D9C"/>
    <w:rsid w:val="006C7594"/>
    <w:rsid w:val="006C7DDD"/>
    <w:rsid w:val="006D1352"/>
    <w:rsid w:val="006D3194"/>
    <w:rsid w:val="006D40C8"/>
    <w:rsid w:val="006D508B"/>
    <w:rsid w:val="006D56D7"/>
    <w:rsid w:val="006D71F3"/>
    <w:rsid w:val="006D78C9"/>
    <w:rsid w:val="006E24A0"/>
    <w:rsid w:val="006E3A38"/>
    <w:rsid w:val="006E4468"/>
    <w:rsid w:val="006E4573"/>
    <w:rsid w:val="006E4CF1"/>
    <w:rsid w:val="006E6FA1"/>
    <w:rsid w:val="006F1D87"/>
    <w:rsid w:val="006F25CE"/>
    <w:rsid w:val="006F2936"/>
    <w:rsid w:val="006F2DD9"/>
    <w:rsid w:val="006F3155"/>
    <w:rsid w:val="006F3E2D"/>
    <w:rsid w:val="006F468F"/>
    <w:rsid w:val="006F719C"/>
    <w:rsid w:val="006F7F0A"/>
    <w:rsid w:val="00700674"/>
    <w:rsid w:val="0070368A"/>
    <w:rsid w:val="00704A5A"/>
    <w:rsid w:val="007069DB"/>
    <w:rsid w:val="00710186"/>
    <w:rsid w:val="00710ADB"/>
    <w:rsid w:val="00710C1E"/>
    <w:rsid w:val="00711589"/>
    <w:rsid w:val="00714FCF"/>
    <w:rsid w:val="00716269"/>
    <w:rsid w:val="007168E1"/>
    <w:rsid w:val="00720031"/>
    <w:rsid w:val="00720ABA"/>
    <w:rsid w:val="00720E59"/>
    <w:rsid w:val="00724ADD"/>
    <w:rsid w:val="00725618"/>
    <w:rsid w:val="00726CF6"/>
    <w:rsid w:val="00730190"/>
    <w:rsid w:val="00730E84"/>
    <w:rsid w:val="0073240A"/>
    <w:rsid w:val="007326A2"/>
    <w:rsid w:val="00732961"/>
    <w:rsid w:val="00732B05"/>
    <w:rsid w:val="0073320E"/>
    <w:rsid w:val="00736A41"/>
    <w:rsid w:val="00736D78"/>
    <w:rsid w:val="007374A0"/>
    <w:rsid w:val="00743A5F"/>
    <w:rsid w:val="00743B80"/>
    <w:rsid w:val="00744253"/>
    <w:rsid w:val="007446B8"/>
    <w:rsid w:val="007512B1"/>
    <w:rsid w:val="00752450"/>
    <w:rsid w:val="00754572"/>
    <w:rsid w:val="00754C6B"/>
    <w:rsid w:val="00754DC3"/>
    <w:rsid w:val="00756F3E"/>
    <w:rsid w:val="0076098C"/>
    <w:rsid w:val="00760CB5"/>
    <w:rsid w:val="00760F91"/>
    <w:rsid w:val="00761D50"/>
    <w:rsid w:val="00767EF8"/>
    <w:rsid w:val="00770A55"/>
    <w:rsid w:val="00774648"/>
    <w:rsid w:val="00776449"/>
    <w:rsid w:val="007764C1"/>
    <w:rsid w:val="00777ADF"/>
    <w:rsid w:val="0078112C"/>
    <w:rsid w:val="00782FBA"/>
    <w:rsid w:val="00785F2B"/>
    <w:rsid w:val="00787B49"/>
    <w:rsid w:val="00791D01"/>
    <w:rsid w:val="00792F16"/>
    <w:rsid w:val="007945D0"/>
    <w:rsid w:val="0079658A"/>
    <w:rsid w:val="0079702B"/>
    <w:rsid w:val="00797AFD"/>
    <w:rsid w:val="00797FA8"/>
    <w:rsid w:val="007A072D"/>
    <w:rsid w:val="007A0F79"/>
    <w:rsid w:val="007A10FF"/>
    <w:rsid w:val="007A2868"/>
    <w:rsid w:val="007A3748"/>
    <w:rsid w:val="007B0D57"/>
    <w:rsid w:val="007B3DCE"/>
    <w:rsid w:val="007B5364"/>
    <w:rsid w:val="007B774E"/>
    <w:rsid w:val="007B77B2"/>
    <w:rsid w:val="007C0472"/>
    <w:rsid w:val="007C0639"/>
    <w:rsid w:val="007C294B"/>
    <w:rsid w:val="007C3871"/>
    <w:rsid w:val="007C3941"/>
    <w:rsid w:val="007C3974"/>
    <w:rsid w:val="007D2702"/>
    <w:rsid w:val="007D6600"/>
    <w:rsid w:val="007D7662"/>
    <w:rsid w:val="007F08C8"/>
    <w:rsid w:val="007F2E5D"/>
    <w:rsid w:val="007F3732"/>
    <w:rsid w:val="007F6768"/>
    <w:rsid w:val="007F7DAF"/>
    <w:rsid w:val="0080061B"/>
    <w:rsid w:val="008019C9"/>
    <w:rsid w:val="00801A49"/>
    <w:rsid w:val="00804186"/>
    <w:rsid w:val="00804CDD"/>
    <w:rsid w:val="00805807"/>
    <w:rsid w:val="00807F3E"/>
    <w:rsid w:val="00811861"/>
    <w:rsid w:val="00813773"/>
    <w:rsid w:val="00813F5C"/>
    <w:rsid w:val="00816738"/>
    <w:rsid w:val="008170BA"/>
    <w:rsid w:val="00822225"/>
    <w:rsid w:val="00822D80"/>
    <w:rsid w:val="00824721"/>
    <w:rsid w:val="00826285"/>
    <w:rsid w:val="008313EF"/>
    <w:rsid w:val="00835007"/>
    <w:rsid w:val="0083576D"/>
    <w:rsid w:val="00841B55"/>
    <w:rsid w:val="008423C4"/>
    <w:rsid w:val="00844EDB"/>
    <w:rsid w:val="0084542E"/>
    <w:rsid w:val="0084590E"/>
    <w:rsid w:val="00855830"/>
    <w:rsid w:val="00863741"/>
    <w:rsid w:val="00866CF4"/>
    <w:rsid w:val="00872BFF"/>
    <w:rsid w:val="00874333"/>
    <w:rsid w:val="00875978"/>
    <w:rsid w:val="00877770"/>
    <w:rsid w:val="00884862"/>
    <w:rsid w:val="00886247"/>
    <w:rsid w:val="008874AA"/>
    <w:rsid w:val="008911D0"/>
    <w:rsid w:val="0089237E"/>
    <w:rsid w:val="00892B6F"/>
    <w:rsid w:val="008941C5"/>
    <w:rsid w:val="008A162C"/>
    <w:rsid w:val="008A2AA9"/>
    <w:rsid w:val="008A343A"/>
    <w:rsid w:val="008A4FD9"/>
    <w:rsid w:val="008A5138"/>
    <w:rsid w:val="008A6952"/>
    <w:rsid w:val="008B0164"/>
    <w:rsid w:val="008B0361"/>
    <w:rsid w:val="008B2EFD"/>
    <w:rsid w:val="008B356B"/>
    <w:rsid w:val="008B4A7D"/>
    <w:rsid w:val="008B7350"/>
    <w:rsid w:val="008C06C6"/>
    <w:rsid w:val="008C321C"/>
    <w:rsid w:val="008C33DC"/>
    <w:rsid w:val="008C3CBB"/>
    <w:rsid w:val="008C518A"/>
    <w:rsid w:val="008C73A0"/>
    <w:rsid w:val="008C7B63"/>
    <w:rsid w:val="008C7DEB"/>
    <w:rsid w:val="008D0F04"/>
    <w:rsid w:val="008D2541"/>
    <w:rsid w:val="008D501E"/>
    <w:rsid w:val="008D69C8"/>
    <w:rsid w:val="008E0F8B"/>
    <w:rsid w:val="008E19B5"/>
    <w:rsid w:val="008E252C"/>
    <w:rsid w:val="008E4EFC"/>
    <w:rsid w:val="008E6948"/>
    <w:rsid w:val="008E7992"/>
    <w:rsid w:val="008F0165"/>
    <w:rsid w:val="008F1162"/>
    <w:rsid w:val="008F22AF"/>
    <w:rsid w:val="008F4564"/>
    <w:rsid w:val="008F4915"/>
    <w:rsid w:val="008F4F04"/>
    <w:rsid w:val="008F50CC"/>
    <w:rsid w:val="008F53DE"/>
    <w:rsid w:val="00901FCD"/>
    <w:rsid w:val="00904362"/>
    <w:rsid w:val="00906DCC"/>
    <w:rsid w:val="00907B0C"/>
    <w:rsid w:val="00907ECE"/>
    <w:rsid w:val="00916200"/>
    <w:rsid w:val="00920C3D"/>
    <w:rsid w:val="00922345"/>
    <w:rsid w:val="00922C61"/>
    <w:rsid w:val="00925E82"/>
    <w:rsid w:val="009263E7"/>
    <w:rsid w:val="00926DD2"/>
    <w:rsid w:val="009270D2"/>
    <w:rsid w:val="00927C3A"/>
    <w:rsid w:val="00931246"/>
    <w:rsid w:val="00931808"/>
    <w:rsid w:val="00932283"/>
    <w:rsid w:val="0093568E"/>
    <w:rsid w:val="00943D9A"/>
    <w:rsid w:val="00947D16"/>
    <w:rsid w:val="0095010C"/>
    <w:rsid w:val="009508EB"/>
    <w:rsid w:val="0095268D"/>
    <w:rsid w:val="00953239"/>
    <w:rsid w:val="0095620A"/>
    <w:rsid w:val="00960763"/>
    <w:rsid w:val="00960C95"/>
    <w:rsid w:val="00960F27"/>
    <w:rsid w:val="00963114"/>
    <w:rsid w:val="00965BDA"/>
    <w:rsid w:val="00967253"/>
    <w:rsid w:val="00967BE2"/>
    <w:rsid w:val="00971AEF"/>
    <w:rsid w:val="00971C70"/>
    <w:rsid w:val="00972A1F"/>
    <w:rsid w:val="00976C54"/>
    <w:rsid w:val="00977A1B"/>
    <w:rsid w:val="00977EF7"/>
    <w:rsid w:val="0098274C"/>
    <w:rsid w:val="00984AB4"/>
    <w:rsid w:val="00985097"/>
    <w:rsid w:val="00985204"/>
    <w:rsid w:val="0099165C"/>
    <w:rsid w:val="0099231E"/>
    <w:rsid w:val="0099352C"/>
    <w:rsid w:val="009940DC"/>
    <w:rsid w:val="00995044"/>
    <w:rsid w:val="00996310"/>
    <w:rsid w:val="00997193"/>
    <w:rsid w:val="009A0497"/>
    <w:rsid w:val="009A0E88"/>
    <w:rsid w:val="009A1BC2"/>
    <w:rsid w:val="009A21F1"/>
    <w:rsid w:val="009A2679"/>
    <w:rsid w:val="009A569F"/>
    <w:rsid w:val="009B07FA"/>
    <w:rsid w:val="009B25BD"/>
    <w:rsid w:val="009B2858"/>
    <w:rsid w:val="009B5BCC"/>
    <w:rsid w:val="009C2314"/>
    <w:rsid w:val="009C23DD"/>
    <w:rsid w:val="009C2A46"/>
    <w:rsid w:val="009C4ADA"/>
    <w:rsid w:val="009D0A5A"/>
    <w:rsid w:val="009D10AC"/>
    <w:rsid w:val="009D2EE5"/>
    <w:rsid w:val="009D5F74"/>
    <w:rsid w:val="009D6563"/>
    <w:rsid w:val="009D66EC"/>
    <w:rsid w:val="009D6CFC"/>
    <w:rsid w:val="009D7744"/>
    <w:rsid w:val="009E423A"/>
    <w:rsid w:val="009E4CBE"/>
    <w:rsid w:val="009E5A55"/>
    <w:rsid w:val="009F1007"/>
    <w:rsid w:val="009F1F50"/>
    <w:rsid w:val="009F386B"/>
    <w:rsid w:val="009F428D"/>
    <w:rsid w:val="009F46EC"/>
    <w:rsid w:val="009F4866"/>
    <w:rsid w:val="009F79FD"/>
    <w:rsid w:val="009F7F22"/>
    <w:rsid w:val="009F7F58"/>
    <w:rsid w:val="00A01591"/>
    <w:rsid w:val="00A0238D"/>
    <w:rsid w:val="00A0424A"/>
    <w:rsid w:val="00A04877"/>
    <w:rsid w:val="00A0583A"/>
    <w:rsid w:val="00A05AA7"/>
    <w:rsid w:val="00A05EA2"/>
    <w:rsid w:val="00A06292"/>
    <w:rsid w:val="00A06894"/>
    <w:rsid w:val="00A07990"/>
    <w:rsid w:val="00A1202A"/>
    <w:rsid w:val="00A121FD"/>
    <w:rsid w:val="00A13468"/>
    <w:rsid w:val="00A170E9"/>
    <w:rsid w:val="00A214ED"/>
    <w:rsid w:val="00A2179C"/>
    <w:rsid w:val="00A21EA3"/>
    <w:rsid w:val="00A23260"/>
    <w:rsid w:val="00A24191"/>
    <w:rsid w:val="00A25D34"/>
    <w:rsid w:val="00A2600D"/>
    <w:rsid w:val="00A26C70"/>
    <w:rsid w:val="00A30560"/>
    <w:rsid w:val="00A30BC1"/>
    <w:rsid w:val="00A3199E"/>
    <w:rsid w:val="00A35A7D"/>
    <w:rsid w:val="00A368F4"/>
    <w:rsid w:val="00A4213F"/>
    <w:rsid w:val="00A42BF9"/>
    <w:rsid w:val="00A431A4"/>
    <w:rsid w:val="00A43D0F"/>
    <w:rsid w:val="00A44C02"/>
    <w:rsid w:val="00A462D1"/>
    <w:rsid w:val="00A46F8F"/>
    <w:rsid w:val="00A477CA"/>
    <w:rsid w:val="00A52EB1"/>
    <w:rsid w:val="00A55DB2"/>
    <w:rsid w:val="00A617BA"/>
    <w:rsid w:val="00A629FB"/>
    <w:rsid w:val="00A64F39"/>
    <w:rsid w:val="00A6795E"/>
    <w:rsid w:val="00A67FE1"/>
    <w:rsid w:val="00A701D8"/>
    <w:rsid w:val="00A71E22"/>
    <w:rsid w:val="00A727E9"/>
    <w:rsid w:val="00A768FD"/>
    <w:rsid w:val="00A776E7"/>
    <w:rsid w:val="00A80829"/>
    <w:rsid w:val="00A81729"/>
    <w:rsid w:val="00A835DF"/>
    <w:rsid w:val="00A84B14"/>
    <w:rsid w:val="00A85586"/>
    <w:rsid w:val="00A87182"/>
    <w:rsid w:val="00A9278A"/>
    <w:rsid w:val="00A944C6"/>
    <w:rsid w:val="00A9725B"/>
    <w:rsid w:val="00AA0C2A"/>
    <w:rsid w:val="00AA25A5"/>
    <w:rsid w:val="00AA25DB"/>
    <w:rsid w:val="00AA743E"/>
    <w:rsid w:val="00AA765A"/>
    <w:rsid w:val="00AA7927"/>
    <w:rsid w:val="00AA7B6D"/>
    <w:rsid w:val="00AB165B"/>
    <w:rsid w:val="00AB1BBC"/>
    <w:rsid w:val="00AB1EEF"/>
    <w:rsid w:val="00AB23A4"/>
    <w:rsid w:val="00AB25EE"/>
    <w:rsid w:val="00AB4BFF"/>
    <w:rsid w:val="00AC01E8"/>
    <w:rsid w:val="00AC2C6B"/>
    <w:rsid w:val="00AC5F0B"/>
    <w:rsid w:val="00AD2B3C"/>
    <w:rsid w:val="00AD4771"/>
    <w:rsid w:val="00AE0A86"/>
    <w:rsid w:val="00AE1288"/>
    <w:rsid w:val="00AE1762"/>
    <w:rsid w:val="00AE2053"/>
    <w:rsid w:val="00AE4231"/>
    <w:rsid w:val="00AF03BA"/>
    <w:rsid w:val="00AF05C9"/>
    <w:rsid w:val="00AF0E9A"/>
    <w:rsid w:val="00AF27D8"/>
    <w:rsid w:val="00AF2F1F"/>
    <w:rsid w:val="00AF466E"/>
    <w:rsid w:val="00AF5595"/>
    <w:rsid w:val="00AF6C6D"/>
    <w:rsid w:val="00B016D0"/>
    <w:rsid w:val="00B02D7E"/>
    <w:rsid w:val="00B05EAF"/>
    <w:rsid w:val="00B0636A"/>
    <w:rsid w:val="00B07186"/>
    <w:rsid w:val="00B07BC4"/>
    <w:rsid w:val="00B102EB"/>
    <w:rsid w:val="00B10BEB"/>
    <w:rsid w:val="00B10CB9"/>
    <w:rsid w:val="00B114AF"/>
    <w:rsid w:val="00B12450"/>
    <w:rsid w:val="00B165A1"/>
    <w:rsid w:val="00B17BB4"/>
    <w:rsid w:val="00B21417"/>
    <w:rsid w:val="00B22B2E"/>
    <w:rsid w:val="00B23BA5"/>
    <w:rsid w:val="00B24AB9"/>
    <w:rsid w:val="00B25D77"/>
    <w:rsid w:val="00B310EB"/>
    <w:rsid w:val="00B32B0E"/>
    <w:rsid w:val="00B40634"/>
    <w:rsid w:val="00B42361"/>
    <w:rsid w:val="00B43256"/>
    <w:rsid w:val="00B4452B"/>
    <w:rsid w:val="00B449E7"/>
    <w:rsid w:val="00B45CEE"/>
    <w:rsid w:val="00B4700B"/>
    <w:rsid w:val="00B471FE"/>
    <w:rsid w:val="00B513DB"/>
    <w:rsid w:val="00B5289A"/>
    <w:rsid w:val="00B53D50"/>
    <w:rsid w:val="00B54527"/>
    <w:rsid w:val="00B5463E"/>
    <w:rsid w:val="00B5529D"/>
    <w:rsid w:val="00B554FF"/>
    <w:rsid w:val="00B63D91"/>
    <w:rsid w:val="00B63F54"/>
    <w:rsid w:val="00B64BC2"/>
    <w:rsid w:val="00B65311"/>
    <w:rsid w:val="00B65FBF"/>
    <w:rsid w:val="00B67E63"/>
    <w:rsid w:val="00B701DB"/>
    <w:rsid w:val="00B70CFD"/>
    <w:rsid w:val="00B73377"/>
    <w:rsid w:val="00B7461E"/>
    <w:rsid w:val="00B74D40"/>
    <w:rsid w:val="00B769DF"/>
    <w:rsid w:val="00B771C3"/>
    <w:rsid w:val="00B82180"/>
    <w:rsid w:val="00B82C1C"/>
    <w:rsid w:val="00B84B81"/>
    <w:rsid w:val="00B86D60"/>
    <w:rsid w:val="00B911F8"/>
    <w:rsid w:val="00B93A2C"/>
    <w:rsid w:val="00B95812"/>
    <w:rsid w:val="00B95C9E"/>
    <w:rsid w:val="00B9625B"/>
    <w:rsid w:val="00B96354"/>
    <w:rsid w:val="00BA0E20"/>
    <w:rsid w:val="00BA6D62"/>
    <w:rsid w:val="00BA6ED5"/>
    <w:rsid w:val="00BA6FC2"/>
    <w:rsid w:val="00BA798F"/>
    <w:rsid w:val="00BB1A2D"/>
    <w:rsid w:val="00BB251E"/>
    <w:rsid w:val="00BB44C9"/>
    <w:rsid w:val="00BB722A"/>
    <w:rsid w:val="00BC0ED0"/>
    <w:rsid w:val="00BC13A7"/>
    <w:rsid w:val="00BC357A"/>
    <w:rsid w:val="00BC3D15"/>
    <w:rsid w:val="00BC50F7"/>
    <w:rsid w:val="00BD188C"/>
    <w:rsid w:val="00BD1C36"/>
    <w:rsid w:val="00BD39D4"/>
    <w:rsid w:val="00BD3DDC"/>
    <w:rsid w:val="00BD5F1C"/>
    <w:rsid w:val="00BD78D3"/>
    <w:rsid w:val="00BE1718"/>
    <w:rsid w:val="00BE2FB8"/>
    <w:rsid w:val="00BE39A6"/>
    <w:rsid w:val="00BE3DD6"/>
    <w:rsid w:val="00BE684A"/>
    <w:rsid w:val="00BE6A3C"/>
    <w:rsid w:val="00BE6C58"/>
    <w:rsid w:val="00BE7A5E"/>
    <w:rsid w:val="00BF1980"/>
    <w:rsid w:val="00BF5B88"/>
    <w:rsid w:val="00C000E8"/>
    <w:rsid w:val="00C00B55"/>
    <w:rsid w:val="00C020AC"/>
    <w:rsid w:val="00C061B9"/>
    <w:rsid w:val="00C066BC"/>
    <w:rsid w:val="00C103EE"/>
    <w:rsid w:val="00C11DF9"/>
    <w:rsid w:val="00C131E2"/>
    <w:rsid w:val="00C136AA"/>
    <w:rsid w:val="00C13E14"/>
    <w:rsid w:val="00C1523B"/>
    <w:rsid w:val="00C20173"/>
    <w:rsid w:val="00C2088B"/>
    <w:rsid w:val="00C21E6F"/>
    <w:rsid w:val="00C22CF4"/>
    <w:rsid w:val="00C2459C"/>
    <w:rsid w:val="00C24DA6"/>
    <w:rsid w:val="00C267CF"/>
    <w:rsid w:val="00C30847"/>
    <w:rsid w:val="00C31851"/>
    <w:rsid w:val="00C32705"/>
    <w:rsid w:val="00C33C65"/>
    <w:rsid w:val="00C33DA2"/>
    <w:rsid w:val="00C34886"/>
    <w:rsid w:val="00C34E8C"/>
    <w:rsid w:val="00C351EC"/>
    <w:rsid w:val="00C359CB"/>
    <w:rsid w:val="00C4432C"/>
    <w:rsid w:val="00C44A17"/>
    <w:rsid w:val="00C45430"/>
    <w:rsid w:val="00C45775"/>
    <w:rsid w:val="00C46224"/>
    <w:rsid w:val="00C464A2"/>
    <w:rsid w:val="00C50997"/>
    <w:rsid w:val="00C50AEB"/>
    <w:rsid w:val="00C50CED"/>
    <w:rsid w:val="00C51246"/>
    <w:rsid w:val="00C51F99"/>
    <w:rsid w:val="00C60030"/>
    <w:rsid w:val="00C61A8E"/>
    <w:rsid w:val="00C627CC"/>
    <w:rsid w:val="00C64E7E"/>
    <w:rsid w:val="00C737FF"/>
    <w:rsid w:val="00C73E43"/>
    <w:rsid w:val="00C761C9"/>
    <w:rsid w:val="00C77001"/>
    <w:rsid w:val="00C8019C"/>
    <w:rsid w:val="00C81A6F"/>
    <w:rsid w:val="00C832A5"/>
    <w:rsid w:val="00C83C19"/>
    <w:rsid w:val="00C85499"/>
    <w:rsid w:val="00C86240"/>
    <w:rsid w:val="00C869FD"/>
    <w:rsid w:val="00C92D46"/>
    <w:rsid w:val="00C92F2A"/>
    <w:rsid w:val="00C94307"/>
    <w:rsid w:val="00C964EA"/>
    <w:rsid w:val="00C96537"/>
    <w:rsid w:val="00C96B89"/>
    <w:rsid w:val="00C97903"/>
    <w:rsid w:val="00CA209F"/>
    <w:rsid w:val="00CA2267"/>
    <w:rsid w:val="00CA3454"/>
    <w:rsid w:val="00CA66BC"/>
    <w:rsid w:val="00CA7EE8"/>
    <w:rsid w:val="00CB5FB6"/>
    <w:rsid w:val="00CB7FA2"/>
    <w:rsid w:val="00CC193E"/>
    <w:rsid w:val="00CC195E"/>
    <w:rsid w:val="00CC1E38"/>
    <w:rsid w:val="00CC1EB0"/>
    <w:rsid w:val="00CC2FCA"/>
    <w:rsid w:val="00CC3109"/>
    <w:rsid w:val="00CC4F9A"/>
    <w:rsid w:val="00CC57F4"/>
    <w:rsid w:val="00CC6802"/>
    <w:rsid w:val="00CD07F5"/>
    <w:rsid w:val="00CD0A02"/>
    <w:rsid w:val="00CD151E"/>
    <w:rsid w:val="00CD26C4"/>
    <w:rsid w:val="00CD2B88"/>
    <w:rsid w:val="00CD384E"/>
    <w:rsid w:val="00CD6551"/>
    <w:rsid w:val="00CD7D63"/>
    <w:rsid w:val="00CE0D12"/>
    <w:rsid w:val="00CE3B9B"/>
    <w:rsid w:val="00CE3D9E"/>
    <w:rsid w:val="00CE7DCF"/>
    <w:rsid w:val="00CF033F"/>
    <w:rsid w:val="00CF1C17"/>
    <w:rsid w:val="00CF27F9"/>
    <w:rsid w:val="00CF2CEC"/>
    <w:rsid w:val="00CF2DD3"/>
    <w:rsid w:val="00CF465E"/>
    <w:rsid w:val="00CF7C78"/>
    <w:rsid w:val="00D00968"/>
    <w:rsid w:val="00D00D59"/>
    <w:rsid w:val="00D019F3"/>
    <w:rsid w:val="00D01A7F"/>
    <w:rsid w:val="00D034F3"/>
    <w:rsid w:val="00D0469B"/>
    <w:rsid w:val="00D04C8B"/>
    <w:rsid w:val="00D060A9"/>
    <w:rsid w:val="00D10835"/>
    <w:rsid w:val="00D10E78"/>
    <w:rsid w:val="00D13D8F"/>
    <w:rsid w:val="00D178E4"/>
    <w:rsid w:val="00D22DAA"/>
    <w:rsid w:val="00D2544B"/>
    <w:rsid w:val="00D25C8B"/>
    <w:rsid w:val="00D3244E"/>
    <w:rsid w:val="00D427A4"/>
    <w:rsid w:val="00D52BA6"/>
    <w:rsid w:val="00D55E35"/>
    <w:rsid w:val="00D61377"/>
    <w:rsid w:val="00D62113"/>
    <w:rsid w:val="00D62DA9"/>
    <w:rsid w:val="00D6392D"/>
    <w:rsid w:val="00D70908"/>
    <w:rsid w:val="00D71AB9"/>
    <w:rsid w:val="00D72155"/>
    <w:rsid w:val="00D73577"/>
    <w:rsid w:val="00D73A6B"/>
    <w:rsid w:val="00D751CF"/>
    <w:rsid w:val="00D75B20"/>
    <w:rsid w:val="00D762EE"/>
    <w:rsid w:val="00D76501"/>
    <w:rsid w:val="00D7680A"/>
    <w:rsid w:val="00D76A5D"/>
    <w:rsid w:val="00D771AD"/>
    <w:rsid w:val="00D8137B"/>
    <w:rsid w:val="00D81679"/>
    <w:rsid w:val="00D81E57"/>
    <w:rsid w:val="00D82CF6"/>
    <w:rsid w:val="00D86006"/>
    <w:rsid w:val="00D867CD"/>
    <w:rsid w:val="00D90263"/>
    <w:rsid w:val="00D95215"/>
    <w:rsid w:val="00D953F6"/>
    <w:rsid w:val="00D95A05"/>
    <w:rsid w:val="00D96030"/>
    <w:rsid w:val="00D96BAF"/>
    <w:rsid w:val="00D9742E"/>
    <w:rsid w:val="00DA108F"/>
    <w:rsid w:val="00DA1888"/>
    <w:rsid w:val="00DA2709"/>
    <w:rsid w:val="00DA4121"/>
    <w:rsid w:val="00DA6A11"/>
    <w:rsid w:val="00DB297B"/>
    <w:rsid w:val="00DB381C"/>
    <w:rsid w:val="00DB4AEE"/>
    <w:rsid w:val="00DB5B92"/>
    <w:rsid w:val="00DB6310"/>
    <w:rsid w:val="00DC39B5"/>
    <w:rsid w:val="00DC3AFB"/>
    <w:rsid w:val="00DC448B"/>
    <w:rsid w:val="00DC4B03"/>
    <w:rsid w:val="00DC5B40"/>
    <w:rsid w:val="00DC6FA5"/>
    <w:rsid w:val="00DD141C"/>
    <w:rsid w:val="00DD3B1F"/>
    <w:rsid w:val="00DD40B4"/>
    <w:rsid w:val="00DD67CA"/>
    <w:rsid w:val="00DD683A"/>
    <w:rsid w:val="00DE2C1E"/>
    <w:rsid w:val="00DE36FA"/>
    <w:rsid w:val="00DE443F"/>
    <w:rsid w:val="00DE5B53"/>
    <w:rsid w:val="00DF1F66"/>
    <w:rsid w:val="00DF239A"/>
    <w:rsid w:val="00DF2A04"/>
    <w:rsid w:val="00DF71AB"/>
    <w:rsid w:val="00E00903"/>
    <w:rsid w:val="00E01FC8"/>
    <w:rsid w:val="00E020DB"/>
    <w:rsid w:val="00E02396"/>
    <w:rsid w:val="00E0625C"/>
    <w:rsid w:val="00E10E9B"/>
    <w:rsid w:val="00E112AE"/>
    <w:rsid w:val="00E13CF7"/>
    <w:rsid w:val="00E13F17"/>
    <w:rsid w:val="00E14FE7"/>
    <w:rsid w:val="00E158B7"/>
    <w:rsid w:val="00E15911"/>
    <w:rsid w:val="00E17DCD"/>
    <w:rsid w:val="00E20833"/>
    <w:rsid w:val="00E20FD5"/>
    <w:rsid w:val="00E21B18"/>
    <w:rsid w:val="00E2516F"/>
    <w:rsid w:val="00E25375"/>
    <w:rsid w:val="00E2666E"/>
    <w:rsid w:val="00E30311"/>
    <w:rsid w:val="00E361CA"/>
    <w:rsid w:val="00E44DA1"/>
    <w:rsid w:val="00E4611C"/>
    <w:rsid w:val="00E4690F"/>
    <w:rsid w:val="00E47241"/>
    <w:rsid w:val="00E47FE3"/>
    <w:rsid w:val="00E5089B"/>
    <w:rsid w:val="00E51DFF"/>
    <w:rsid w:val="00E52511"/>
    <w:rsid w:val="00E5310F"/>
    <w:rsid w:val="00E5540B"/>
    <w:rsid w:val="00E55A95"/>
    <w:rsid w:val="00E55F63"/>
    <w:rsid w:val="00E57037"/>
    <w:rsid w:val="00E606D3"/>
    <w:rsid w:val="00E63A5F"/>
    <w:rsid w:val="00E644A1"/>
    <w:rsid w:val="00E6507A"/>
    <w:rsid w:val="00E65690"/>
    <w:rsid w:val="00E67634"/>
    <w:rsid w:val="00E708C0"/>
    <w:rsid w:val="00E70C6F"/>
    <w:rsid w:val="00E70FA7"/>
    <w:rsid w:val="00E7387F"/>
    <w:rsid w:val="00E76878"/>
    <w:rsid w:val="00E76E58"/>
    <w:rsid w:val="00E803B7"/>
    <w:rsid w:val="00E81317"/>
    <w:rsid w:val="00E8508C"/>
    <w:rsid w:val="00E866BD"/>
    <w:rsid w:val="00E91322"/>
    <w:rsid w:val="00E92D3E"/>
    <w:rsid w:val="00E92E13"/>
    <w:rsid w:val="00E9344B"/>
    <w:rsid w:val="00E94BE2"/>
    <w:rsid w:val="00E96D23"/>
    <w:rsid w:val="00EA06F5"/>
    <w:rsid w:val="00EA1AD7"/>
    <w:rsid w:val="00EA2AD7"/>
    <w:rsid w:val="00EA35D5"/>
    <w:rsid w:val="00EA6110"/>
    <w:rsid w:val="00EA700E"/>
    <w:rsid w:val="00EA7B37"/>
    <w:rsid w:val="00EB0682"/>
    <w:rsid w:val="00EB118B"/>
    <w:rsid w:val="00EB1A53"/>
    <w:rsid w:val="00EB3816"/>
    <w:rsid w:val="00EB69D9"/>
    <w:rsid w:val="00EC2CE3"/>
    <w:rsid w:val="00EC3C51"/>
    <w:rsid w:val="00EC4AA7"/>
    <w:rsid w:val="00EC4F57"/>
    <w:rsid w:val="00EC63E6"/>
    <w:rsid w:val="00EC67FB"/>
    <w:rsid w:val="00EC729B"/>
    <w:rsid w:val="00EC7B35"/>
    <w:rsid w:val="00ED2C1B"/>
    <w:rsid w:val="00ED3936"/>
    <w:rsid w:val="00ED645D"/>
    <w:rsid w:val="00ED7595"/>
    <w:rsid w:val="00ED7FD6"/>
    <w:rsid w:val="00EE1943"/>
    <w:rsid w:val="00EE307A"/>
    <w:rsid w:val="00EE448B"/>
    <w:rsid w:val="00EE45FE"/>
    <w:rsid w:val="00EE5EDF"/>
    <w:rsid w:val="00EE6DD9"/>
    <w:rsid w:val="00EF22DF"/>
    <w:rsid w:val="00EF5C24"/>
    <w:rsid w:val="00EF6431"/>
    <w:rsid w:val="00EF6C7A"/>
    <w:rsid w:val="00F00742"/>
    <w:rsid w:val="00F03C33"/>
    <w:rsid w:val="00F04101"/>
    <w:rsid w:val="00F04F40"/>
    <w:rsid w:val="00F05138"/>
    <w:rsid w:val="00F05973"/>
    <w:rsid w:val="00F0735C"/>
    <w:rsid w:val="00F0768C"/>
    <w:rsid w:val="00F10A84"/>
    <w:rsid w:val="00F12480"/>
    <w:rsid w:val="00F14CB7"/>
    <w:rsid w:val="00F2010B"/>
    <w:rsid w:val="00F205F5"/>
    <w:rsid w:val="00F220EA"/>
    <w:rsid w:val="00F22695"/>
    <w:rsid w:val="00F2397A"/>
    <w:rsid w:val="00F325DE"/>
    <w:rsid w:val="00F32C7A"/>
    <w:rsid w:val="00F33ED4"/>
    <w:rsid w:val="00F35F2A"/>
    <w:rsid w:val="00F370F8"/>
    <w:rsid w:val="00F40F79"/>
    <w:rsid w:val="00F4199E"/>
    <w:rsid w:val="00F43275"/>
    <w:rsid w:val="00F44A49"/>
    <w:rsid w:val="00F459D2"/>
    <w:rsid w:val="00F473BD"/>
    <w:rsid w:val="00F51418"/>
    <w:rsid w:val="00F52A1E"/>
    <w:rsid w:val="00F52BB0"/>
    <w:rsid w:val="00F52E0E"/>
    <w:rsid w:val="00F53170"/>
    <w:rsid w:val="00F60014"/>
    <w:rsid w:val="00F60F50"/>
    <w:rsid w:val="00F61E52"/>
    <w:rsid w:val="00F64605"/>
    <w:rsid w:val="00F7025C"/>
    <w:rsid w:val="00F70997"/>
    <w:rsid w:val="00F734A7"/>
    <w:rsid w:val="00F73694"/>
    <w:rsid w:val="00F76C22"/>
    <w:rsid w:val="00F76D61"/>
    <w:rsid w:val="00F85FED"/>
    <w:rsid w:val="00F86755"/>
    <w:rsid w:val="00F87197"/>
    <w:rsid w:val="00F90E6C"/>
    <w:rsid w:val="00F91CDF"/>
    <w:rsid w:val="00F931D5"/>
    <w:rsid w:val="00F9378F"/>
    <w:rsid w:val="00F94FB4"/>
    <w:rsid w:val="00F9682C"/>
    <w:rsid w:val="00FA0C5C"/>
    <w:rsid w:val="00FA1032"/>
    <w:rsid w:val="00FA1BCC"/>
    <w:rsid w:val="00FA2A32"/>
    <w:rsid w:val="00FA3329"/>
    <w:rsid w:val="00FA383C"/>
    <w:rsid w:val="00FA794A"/>
    <w:rsid w:val="00FB10C1"/>
    <w:rsid w:val="00FB146B"/>
    <w:rsid w:val="00FB28E8"/>
    <w:rsid w:val="00FB3427"/>
    <w:rsid w:val="00FB5F36"/>
    <w:rsid w:val="00FB63A5"/>
    <w:rsid w:val="00FB7C45"/>
    <w:rsid w:val="00FC2708"/>
    <w:rsid w:val="00FC62EC"/>
    <w:rsid w:val="00FC6B13"/>
    <w:rsid w:val="00FC6B82"/>
    <w:rsid w:val="00FD1C9E"/>
    <w:rsid w:val="00FE03CE"/>
    <w:rsid w:val="00FE0DC1"/>
    <w:rsid w:val="00FE396A"/>
    <w:rsid w:val="00FE6848"/>
    <w:rsid w:val="00FE6A16"/>
    <w:rsid w:val="00FE71E4"/>
    <w:rsid w:val="00FE7305"/>
    <w:rsid w:val="00FF0726"/>
    <w:rsid w:val="00FF1388"/>
    <w:rsid w:val="00FF2E98"/>
    <w:rsid w:val="00FF326A"/>
    <w:rsid w:val="00FF405F"/>
    <w:rsid w:val="00FF66E9"/>
    <w:rsid w:val="00FF6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44F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36044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6044F"/>
    <w:pPr>
      <w:spacing w:line="240" w:lineRule="auto"/>
    </w:pPr>
    <w:rPr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6044F"/>
    <w:rPr>
      <w:rFonts w:ascii="Calibri" w:eastAsia="Calibri" w:hAnsi="Calibri" w:cs="Times New Roman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604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044F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44F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36044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6044F"/>
    <w:pPr>
      <w:spacing w:line="240" w:lineRule="auto"/>
    </w:pPr>
    <w:rPr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6044F"/>
    <w:rPr>
      <w:rFonts w:ascii="Calibri" w:eastAsia="Calibri" w:hAnsi="Calibri" w:cs="Times New Roman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604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044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58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6</cp:revision>
  <dcterms:created xsi:type="dcterms:W3CDTF">2018-09-25T14:22:00Z</dcterms:created>
  <dcterms:modified xsi:type="dcterms:W3CDTF">2019-03-14T22:32:00Z</dcterms:modified>
</cp:coreProperties>
</file>